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863" w:rsidRPr="003A69CB" w:rsidRDefault="002E2863" w:rsidP="002E2863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 w:rsidRPr="003A69CB">
        <w:rPr>
          <w:rFonts w:cs="Calibri"/>
          <w:b/>
          <w:sz w:val="24"/>
          <w:szCs w:val="24"/>
          <w:lang w:val="en-US"/>
        </w:rPr>
        <w:t xml:space="preserve">Table S1. </w:t>
      </w:r>
      <w:proofErr w:type="gramStart"/>
      <w:r w:rsidR="00A7714C">
        <w:rPr>
          <w:rFonts w:cs="Calibri"/>
          <w:b/>
          <w:sz w:val="24"/>
          <w:szCs w:val="24"/>
          <w:lang w:val="en-US"/>
        </w:rPr>
        <w:t>Volume uptake and release (</w:t>
      </w:r>
      <w:r w:rsidR="00B77843">
        <w:rPr>
          <w:rFonts w:cs="Calibri"/>
          <w:b/>
          <w:sz w:val="24"/>
          <w:szCs w:val="24"/>
          <w:lang w:val="en-US"/>
        </w:rPr>
        <w:t>volume-</w:t>
      </w:r>
      <w:r w:rsidR="00A7714C">
        <w:rPr>
          <w:rFonts w:cs="Calibri"/>
          <w:b/>
          <w:sz w:val="24"/>
          <w:szCs w:val="24"/>
          <w:lang w:val="en-US"/>
        </w:rPr>
        <w:t>unrestricted setting).</w:t>
      </w:r>
      <w:proofErr w:type="gramEnd"/>
    </w:p>
    <w:p w:rsidR="00460AC0" w:rsidRPr="00E664F5" w:rsidRDefault="005A165A" w:rsidP="00A7714C">
      <w:pPr>
        <w:spacing w:after="0"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r w:rsidRPr="00E664F5">
        <w:rPr>
          <w:rFonts w:cs="Calibri"/>
          <w:sz w:val="24"/>
          <w:szCs w:val="24"/>
          <w:lang w:val="en-US"/>
        </w:rPr>
        <w:t xml:space="preserve">Legend: </w:t>
      </w:r>
      <w:r w:rsidR="00A7714C" w:rsidRPr="00E664F5">
        <w:rPr>
          <w:rFonts w:cs="Calibri"/>
          <w:sz w:val="24"/>
          <w:szCs w:val="24"/>
          <w:lang w:val="en-US"/>
        </w:rPr>
        <w:t>All p values result from nonparametric, two-tailed</w:t>
      </w:r>
      <w:r w:rsidR="00A7714C" w:rsidRPr="00E664F5">
        <w:rPr>
          <w:sz w:val="24"/>
          <w:szCs w:val="24"/>
          <w:lang w:val="en-US"/>
        </w:rPr>
        <w:t xml:space="preserve"> Wilcoxon-Mann-Whitney U-test.</w:t>
      </w:r>
    </w:p>
    <w:bookmarkEnd w:id="0"/>
    <w:p w:rsidR="00A7714C" w:rsidRPr="00A7714C" w:rsidRDefault="00A7714C" w:rsidP="00A7714C">
      <w:pPr>
        <w:spacing w:after="0" w:line="480" w:lineRule="auto"/>
        <w:jc w:val="both"/>
        <w:rPr>
          <w:rFonts w:cs="Calibri"/>
          <w:sz w:val="24"/>
          <w:szCs w:val="24"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ED56A9" w:rsidRPr="009B1D22" w:rsidTr="0080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ED56A9" w:rsidRPr="009B1D22" w:rsidRDefault="00ED56A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D56A9" w:rsidRPr="009B1D22" w:rsidRDefault="00ED56A9" w:rsidP="009B1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Volume uptake</w:t>
            </w:r>
          </w:p>
        </w:tc>
        <w:tc>
          <w:tcPr>
            <w:tcW w:w="1701" w:type="dxa"/>
            <w:vAlign w:val="center"/>
          </w:tcPr>
          <w:p w:rsidR="00ED56A9" w:rsidRPr="009B1D22" w:rsidRDefault="00ED56A9" w:rsidP="009B1D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Volume release</w:t>
            </w:r>
          </w:p>
        </w:tc>
      </w:tr>
      <w:tr w:rsidR="009B1D22" w:rsidRPr="009B1D22" w:rsidTr="00805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B1D22" w:rsidRPr="00C04179" w:rsidRDefault="009B1D22" w:rsidP="009B1D22">
            <w:pPr>
              <w:rPr>
                <w:rFonts w:cstheme="minorHAnsi"/>
                <w:sz w:val="20"/>
                <w:szCs w:val="20"/>
              </w:rPr>
            </w:pPr>
            <w:r w:rsidRPr="00C04179"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C04179">
              <w:rPr>
                <w:rFonts w:cstheme="minorHAnsi"/>
                <w:sz w:val="20"/>
                <w:szCs w:val="20"/>
              </w:rPr>
              <w:t xml:space="preserve"> </w:t>
            </w:r>
            <w:r w:rsidRPr="00C04179">
              <w:rPr>
                <w:rFonts w:cstheme="minorHAnsi"/>
                <w:b w:val="0"/>
                <w:sz w:val="20"/>
                <w:szCs w:val="20"/>
              </w:rPr>
              <w:t>vs.</w:t>
            </w:r>
            <w:r w:rsidRPr="00C04179">
              <w:rPr>
                <w:rFonts w:cstheme="minorHAnsi"/>
                <w:sz w:val="20"/>
                <w:szCs w:val="20"/>
              </w:rPr>
              <w:t xml:space="preserve"> MWE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Σ</w:t>
            </w:r>
            <w:r w:rsidRPr="00C0417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</w:tr>
      <w:tr w:rsidR="005D6197" w:rsidRPr="009B1D22" w:rsidTr="00805D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5D6197" w:rsidRPr="009B1D22" w:rsidTr="00805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123366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331849">
              <w:rPr>
                <w:rFonts w:cstheme="minorHAnsi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5D6197"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5D6197" w:rsidRPr="009B1D22" w:rsidTr="00805D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D6197" w:rsidRPr="009B1D22" w:rsidTr="00805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9B1D22" w:rsidRPr="009B1D22" w:rsidTr="00805D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B1D22" w:rsidRPr="009B1D22" w:rsidRDefault="009B1D22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123366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331849">
              <w:rPr>
                <w:rFonts w:cstheme="minorHAnsi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5D6197" w:rsidRPr="009B1D22" w:rsidTr="00805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D6197" w:rsidRPr="009B1D22" w:rsidTr="00805D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123366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331849">
              <w:rPr>
                <w:rFonts w:cstheme="minorHAnsi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9B1D22" w:rsidRPr="009B1D22" w:rsidTr="00805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B1D22" w:rsidRPr="009B1D22" w:rsidRDefault="009B1D22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  <w:tc>
          <w:tcPr>
            <w:tcW w:w="1701" w:type="dxa"/>
            <w:vAlign w:val="center"/>
          </w:tcPr>
          <w:p w:rsidR="009B1D22" w:rsidRPr="009B1D22" w:rsidRDefault="009B1D22" w:rsidP="009B1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</w:tr>
      <w:tr w:rsidR="005D6197" w:rsidRPr="009B1D22" w:rsidTr="00805D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D6197" w:rsidRPr="009B1D22" w:rsidRDefault="005D6197" w:rsidP="009B1D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123366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331849">
              <w:rPr>
                <w:rFonts w:cstheme="minorHAnsi"/>
                <w:sz w:val="20"/>
                <w:szCs w:val="20"/>
                <w:lang w:val="en-US"/>
              </w:rPr>
              <w:t>s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8</w:t>
            </w:r>
            <w:r w:rsidR="0072582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:rsidR="005D6197" w:rsidRPr="009B1D22" w:rsidRDefault="009B1D22" w:rsidP="009B1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</w:tbl>
    <w:p w:rsidR="00ED56A9" w:rsidRDefault="00ED56A9">
      <w:pPr>
        <w:rPr>
          <w:sz w:val="20"/>
          <w:szCs w:val="20"/>
          <w:lang w:val="en-US"/>
        </w:rPr>
      </w:pPr>
    </w:p>
    <w:sectPr w:rsidR="00ED56A9" w:rsidSect="0012336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23366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664F5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504ED-4E36-45B4-8FB7-1950A88CE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4:00Z</dcterms:modified>
</cp:coreProperties>
</file>